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909" w:rsidRPr="000211DB" w:rsidRDefault="00A91B36" w:rsidP="00640909">
      <w:r w:rsidRPr="000211DB">
        <w:rPr>
          <w:b/>
          <w:bCs/>
        </w:rPr>
        <w:t>Table</w:t>
      </w:r>
      <w:r w:rsidR="00AE312B">
        <w:rPr>
          <w:b/>
          <w:bCs/>
        </w:rPr>
        <w:t xml:space="preserve"> </w:t>
      </w:r>
      <w:r w:rsidR="00BF5450">
        <w:rPr>
          <w:b/>
          <w:bCs/>
        </w:rPr>
        <w:t>S</w:t>
      </w:r>
      <w:r w:rsidR="00AE312B">
        <w:rPr>
          <w:b/>
          <w:bCs/>
        </w:rPr>
        <w:t>1:</w:t>
      </w:r>
      <w:r w:rsidRPr="000211DB">
        <w:rPr>
          <w:b/>
          <w:bCs/>
        </w:rPr>
        <w:t xml:space="preserve"> </w:t>
      </w:r>
      <w:r w:rsidR="00640909" w:rsidRPr="000211DB">
        <w:rPr>
          <w:b/>
          <w:bCs/>
        </w:rPr>
        <w:t>Genes down-regulated from 4 to 8 weeks but no changes from 8 weeks to 12 weeks</w:t>
      </w:r>
    </w:p>
    <w:tbl>
      <w:tblPr>
        <w:tblW w:w="12255" w:type="dxa"/>
        <w:tblInd w:w="93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19"/>
        <w:gridCol w:w="1660"/>
        <w:gridCol w:w="5376"/>
        <w:gridCol w:w="1800"/>
        <w:gridCol w:w="1800"/>
      </w:tblGrid>
      <w:tr w:rsidR="000E19E8" w:rsidRPr="000211DB" w:rsidTr="000E19E8">
        <w:trPr>
          <w:trHeight w:val="300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ymbol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efSeq</w:t>
            </w:r>
            <w:proofErr w:type="spellEnd"/>
          </w:p>
        </w:tc>
        <w:tc>
          <w:tcPr>
            <w:tcW w:w="5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value.w8_w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og2Rat.w8_w4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C014805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6232</w:t>
            </w:r>
          </w:p>
        </w:tc>
        <w:tc>
          <w:tcPr>
            <w:tcW w:w="53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NA sequence BC01480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298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2.99592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Upp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969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uridin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phosphoryl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74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2.42754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4a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413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mplement component 4A (Rodgers blood group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409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2.28505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ndp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7450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arnosin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dipeptid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 (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metallopeptid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M20 family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866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2.27193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chr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513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elanin-concentrating hormone receptor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998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2.03985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ngptl7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39554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ngiopoie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like 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771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2.01809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mprss11c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30297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ansmembrane protease, serine 11c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30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93773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c2n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8924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andem C2 domains, nuclear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061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90141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qp4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700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quaporin 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684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80615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fsd2a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966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ajor facilitator superfamily domain containing 2A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83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73716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rd5a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53188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teroid 5 alpha-reductase 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269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66912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gxt2l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907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lanine-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glyoxylat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minotransferase 2-like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732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66661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930502E18Rik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914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4930502E18 gen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38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62761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sm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361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ndothelial cell-specific molecule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484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45998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cot1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8790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acyl-CoA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thioest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753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37187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1h4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108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uclear receptor subfamily 1, group H, member 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720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36999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g4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200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neuregul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375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36838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yn3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72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synaps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III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720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33979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pped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2610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metallophosphoest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domain containing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35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31482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mp10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9471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matrix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metallopeptid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08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29662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030002C11Rik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15566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C030002C11 gen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61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27094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peb3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98300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ytoplasmic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polyadenylatio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element binding protein 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965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27091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330035P11Rik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15586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A330035P11 gen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680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26197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et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40400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tet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oncogene family member 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924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2553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lk7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87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kallikre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related-peptidase 7 (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hymotryptic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, stratum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orneum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118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23185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Nudt19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3080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nudix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(nucleoside diphosphate linked moiety X)-type motif 1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01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20485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330040F15Rik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15503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A330040F15 gen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171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4509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m13154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14397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edicted gene 1315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682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2246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mem207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01640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ansmembrane protein 20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408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2071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sd3b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53193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ydroxy-delta-5-steroid dehydrogenase, 3 beta- and steroid delta-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isom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987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1109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nf24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8607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ng finger protein 2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243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842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fmid</w:t>
            </w:r>
            <w:proofErr w:type="spellEnd"/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827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rylformamidase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751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6534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atnal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5357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katan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p60 subunit A-like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795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6294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cnk5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154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otassium channel, subfamily K, member 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540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5892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qp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47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quaporin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909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579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Fcamr</w:t>
            </w:r>
            <w:proofErr w:type="spellEnd"/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4960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Fc receptor, IgA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IgM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, high affinity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994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3768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Ghr</w:t>
            </w:r>
            <w:proofErr w:type="spellEnd"/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284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rowth hormone receptor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988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3149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3galt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0025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UDP-Gal:betaGlcNAc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eta 1,3-galactosyltransferase, polypeptide 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646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1616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q10b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6424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oenzyme Q10 homolog B (S.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erevisia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777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0426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ucnr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2400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uccinate receptor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41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99673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mpd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33303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adenosine monophosphat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deamin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 (isoform M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232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96901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Wfikkn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00454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WAP, FS, Ig, KU, and NTR-containing protein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356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93472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ok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4438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prokinetic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284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92335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ol4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99024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nucleolar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protein 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07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92252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2e3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708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uclear receptor subfamily 2, group E, member 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23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91557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pla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866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ysophospholip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175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90266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alnt1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4908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UDP-N-acetyl-alpha-D-galactosamine:polypeptid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N-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acetylgalactosaminyltransf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391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978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gl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6846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al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guanine nucleotide dissociation stimulator,-like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058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9777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Glyctk</w:t>
            </w:r>
            <w:proofErr w:type="spellEnd"/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4846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glycerat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kinas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432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951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ags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8053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-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acetylglutamat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synthas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75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921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Fmo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231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flav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containing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monooxygen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255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7965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Dbt</w:t>
            </w:r>
            <w:proofErr w:type="spellEnd"/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02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dihydrolipoamid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ranched chain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transacyl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E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987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6282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n4.5s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02841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5S RNA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315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293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as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087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rowth arrest specific 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913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2862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Dgkb</w:t>
            </w:r>
            <w:proofErr w:type="spellEnd"/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8681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diacylglycerol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kinase, beta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345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2748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630095E13Rik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33325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A630095E13 gen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711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0787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ab3b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3537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AB3B, member RAS oncogene family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490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0723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pt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27477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holin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phosphotransf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582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7873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dzrn4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64594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DZ domain containing RING finger 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538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6988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Tmie</w:t>
            </w:r>
            <w:proofErr w:type="spellEnd"/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6260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ansmembrane inner ear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836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6771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m7120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39244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edicted gene 71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547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6484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cnc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421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otassium voltage gated channel, Shaw-related subfamily, member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74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6427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oxq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239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forkhead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ox Q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647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5769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csm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6197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acyl-CoA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synthet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medium-chain family member 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871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5666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nnt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618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oponin T1, skeletal, slow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330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5578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nxa13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211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nnex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1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99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5522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spb7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868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eat shock protein family, member 7 (cardiovascular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77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5247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Vmn2r10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04564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vomeronasal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2, receptor 10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642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5185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Ovol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9935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OVO homolog-like 1 (Drosophila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459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379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fcab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6626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F-hand calcium binding domain 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918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122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ml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3160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amello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like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238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0226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actb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5381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actamase, beta 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631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9949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cf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33197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cf.2 transforming sequenc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41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9719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at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874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-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acetyltransf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2 (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arylamin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N-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acetyltransf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465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9392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Gzmc</w:t>
            </w:r>
            <w:proofErr w:type="spellEnd"/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371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granzym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C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663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8855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Bphl</w:t>
            </w:r>
            <w:proofErr w:type="spellEnd"/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651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biphenyl hydrolase-like (serine hydrolase, breast epithelial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muc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associated antigen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374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738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migd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5655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transmembrane and immunoglobulin domain containing </w:t>
            </w:r>
            <w:r w:rsidRPr="000211DB">
              <w:rPr>
                <w:rFonts w:ascii="Calibri" w:eastAsia="Times New Roman" w:hAnsi="Calibri" w:cs="Times New Roman"/>
              </w:rPr>
              <w:lastRenderedPageBreak/>
              <w:t>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0.03387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4673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Lrriq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9134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eucin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rich repeats and IQ motif containing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59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405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nx29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8964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sorting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nex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2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511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3839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m13285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61609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edicted gene 1328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651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3267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ac2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6527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haC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atio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transport regulator homolog 2 (E. coli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430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0887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2ry1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772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purinergic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receptor P2Y, G-protein coupled 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476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0077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m5538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01531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edicted gene 553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709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59447</w:t>
            </w:r>
          </w:p>
        </w:tc>
      </w:tr>
      <w:tr w:rsidR="000E19E8" w:rsidRPr="000211DB" w:rsidTr="000E19E8">
        <w:trPr>
          <w:trHeight w:val="300"/>
        </w:trPr>
        <w:tc>
          <w:tcPr>
            <w:tcW w:w="1619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930434E21Rik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9440</w:t>
            </w:r>
          </w:p>
        </w:tc>
        <w:tc>
          <w:tcPr>
            <w:tcW w:w="5376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4930434E21 gene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734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58963</w:t>
            </w:r>
          </w:p>
        </w:tc>
      </w:tr>
    </w:tbl>
    <w:p w:rsidR="007B6F22" w:rsidRPr="000211DB" w:rsidRDefault="007B6F22"/>
    <w:p w:rsidR="00D66E1A" w:rsidRPr="000211DB" w:rsidRDefault="00D66E1A"/>
    <w:p w:rsidR="00640909" w:rsidRPr="000211DB" w:rsidRDefault="00A91B36" w:rsidP="00640909">
      <w:r w:rsidRPr="000211DB">
        <w:rPr>
          <w:b/>
          <w:bCs/>
        </w:rPr>
        <w:t xml:space="preserve">Table </w:t>
      </w:r>
      <w:r w:rsidR="00BF5450">
        <w:rPr>
          <w:b/>
          <w:bCs/>
        </w:rPr>
        <w:t>S</w:t>
      </w:r>
      <w:r w:rsidR="00AE312B">
        <w:rPr>
          <w:b/>
          <w:bCs/>
        </w:rPr>
        <w:t xml:space="preserve">2: </w:t>
      </w:r>
      <w:r w:rsidR="00640909" w:rsidRPr="000211DB">
        <w:rPr>
          <w:b/>
          <w:bCs/>
        </w:rPr>
        <w:t>Genes up-regulated from 4 to 8 weeks but no changes from 8 weeks to 12 week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92"/>
        <w:gridCol w:w="1415"/>
        <w:gridCol w:w="7020"/>
        <w:gridCol w:w="1531"/>
        <w:gridCol w:w="1818"/>
      </w:tblGrid>
      <w:tr w:rsidR="00F36FF3" w:rsidRPr="000211DB" w:rsidTr="00F36FF3">
        <w:trPr>
          <w:trHeight w:val="300"/>
        </w:trPr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ymbol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efSeq</w:t>
            </w:r>
            <w:proofErr w:type="spellEnd"/>
          </w:p>
        </w:tc>
        <w:tc>
          <w:tcPr>
            <w:tcW w:w="2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ene Name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value.w8_w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og2Rat.w8_w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hy1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382</w:t>
            </w:r>
          </w:p>
        </w:tc>
        <w:tc>
          <w:tcPr>
            <w:tcW w:w="266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hymus cell antigen 1, theta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74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0487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tpn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708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otein tyrosine phosphatase, non-receptor type 7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41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1010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damdec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147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ADAM-like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decys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321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1631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rpinh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82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rine (or cysteine) peptidase inhibitor, clade H, member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692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1926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1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84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14 antige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31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2427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smb8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72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oteasome (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prosom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macropa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 subunit, beta type 8 (large multifunctional peptidase 7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81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2778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ebp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948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hem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inding protein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26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2819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7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54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74 antigen (invariant polypeptide of major histocompatibility complex, class II antigen-associated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5.53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330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C00576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8168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NA sequence BC005764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67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3372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glyrp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131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eptidoglycan recognition protein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397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3613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enpf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8136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entromere protein F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860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3781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rip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76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ysteine-rich protein 1 (intestinal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86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3871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H2-Eb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38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istocompatibility 2, class II antigen E bet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85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4019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rlf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882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ytokine receptor-like factor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00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4929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lec10a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79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-typ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l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domain family 10, member 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51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5136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ap4k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27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mitogen-activated protein kinas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kin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kin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kin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89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5172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lec4a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9931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-typ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l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domain family 4, member a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38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5187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fam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872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Nfat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ctivating molecule with ITAM motif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3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5339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Hpgds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945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ematopoietic prostaglandin D synthas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975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5386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2-Aa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37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istocompatibility 2, class II antigen A, alph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7.74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5491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fil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737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uclear factor, interleukin 3, regulated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499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6337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fe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68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nuclear factor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erythroid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derived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137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6634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fap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54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microfibrillar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associated protein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4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6902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gs16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26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egulator of G-protein signaling 16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46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7089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1fx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9862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1 histone family, member X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510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7255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l1a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74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llagen, type I, alpha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65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7654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yhin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502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pyr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nd HIN domain family, member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3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76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cf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33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anscription factor 7, T-cell specific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73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8452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nfaip8l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20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umor necrosis factor, alpha-induced protein 8-like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9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8597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cls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22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ematopoietic cell specific Lyn substrate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57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8612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632428N05Rik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873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4632428N05 gen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5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8633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l6a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600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llagen, type VI, alpha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552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9132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rmp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51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mphoid-restricted membrane protei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21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9282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1qb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77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mplement component 1, q subcomponent, beta polypeptid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6.62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9616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am105a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9830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amily with sequence similarity 105, member 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38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9717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nase6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009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ibonucle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RN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 family, 6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890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9742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rcc6l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623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xcision repair cross-complementing rodent repair deficiency complementation group 6 - lik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476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9755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tsk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80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atheps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K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54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0067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cf19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567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anscription factor 19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25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0236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2310014H01Rik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524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2310014H01 gen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03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0522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rrc25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5307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eucin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rich repeat containing 25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16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0626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milin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3391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elastin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microfibril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interfacer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46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0927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l5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65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ligand 5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027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0966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Parvg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232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parv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, gamm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10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0984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ldh1b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827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ldehyde dehydrogenase 1 family, member B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32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1102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tra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012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HtrA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serine peptidase 3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032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175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Hpse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5280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heparanase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84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2222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at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68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inker for activation of T cells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4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2388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tgb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678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tegrin beta 3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75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2724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nfrsf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65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umor necrosis factor receptor superfamily, member 4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773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2946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if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946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llograft inflammatory factor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55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3364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lk8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94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kallikre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related-peptidase 8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33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3395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stpip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19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prolin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serine-threonine phosphatase-interacting protein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930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3783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3ar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77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mplement component 3a receptor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09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3869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ard9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3774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asp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recruitment domain family, member 9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459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4121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ilrb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09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eukocyte immunoglobulin-like receptor, subfamily B (with TM and ITIM domains), member 3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7.01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4183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3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64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37 antige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55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4540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16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5309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163 antige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081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4747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2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84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22 antige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27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5343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ro1a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89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oron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, actin binding protein 1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51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5449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xcr6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071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X-C motif) receptor 6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08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5692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n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25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ematological and neurological expressed sequence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664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5837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sp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939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mphocyte specific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3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6018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moc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231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PARC related modular calcium binding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348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7488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m11428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81</w:t>
            </w:r>
            <w:r w:rsidRPr="000211DB">
              <w:rPr>
                <w:rFonts w:ascii="Calibri" w:eastAsia="Times New Roman" w:hAnsi="Calibri" w:cs="Times New Roman"/>
              </w:rPr>
              <w:lastRenderedPageBreak/>
              <w:t>95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predicted gene 11428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9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7680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Clec7a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000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-typ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l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domain family 7, member 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7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7976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1qa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57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mplement component 1, q subcomponent, alpha polypeptid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86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8173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Ptprcap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693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otein tyrosine phosphatase, receptor type, C polypeptide-associated protei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2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8919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spl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1497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extra spindle poles-like 1 (S.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erevisia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95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9272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cm5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56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minichromosom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maintenance deficient 5, cell division cycle 46 (S.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erevisia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2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9500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bln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18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fibul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70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0351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inl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715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as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nd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Rab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interactor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lik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51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0839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gals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70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galacto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inding, soluble 3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92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142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l2ra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36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terleukin 2 receptor, alpha chai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8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1504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2-Ab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20710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istocompatibility 2, class II antigen A, beta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1718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olr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680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olate receptor 4 (delta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189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3040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ba-a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21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emoglobin alpha, adult chain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87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3157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Nrm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3412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nurim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(nuclear envelope membrane protein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9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3209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nb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63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ycl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085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3302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pr68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549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 protein-coupled receptor 68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84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3480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Sykb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51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pleen tyrosine kinas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77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4789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kap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0414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ytoskeleton associated protein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11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4832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lox5ap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66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rachidonat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5-lipoxygenase activating protei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3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500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na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82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ycl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372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5292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r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91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receptor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750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5900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cnn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43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otassium intermediate/small conductance calcium-activated channel, subfamily N, member 4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23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604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m7sf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942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ansmembrane 7 superfamily member 4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693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6542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st1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152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arbohydrat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sulfotransf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010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7745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Ccl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33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ligand 3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303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8938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urkb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49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urora kinase B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50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9117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tss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128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atheps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S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10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29382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la2g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73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phospholipase A2, group VII (platelet-activating factor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acetylhydrol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, plasma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00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060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Dok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07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docking protein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24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0610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l2rg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56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terleukin 2 receptor, gamma chai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8.74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0785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lk1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3904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kallikre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related-peptidase 13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71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0978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tp1a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492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TPase, Na+/K+ transporting, alpha 3 polypeptid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88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1340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lc16a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069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olute carrier family 16 (monocarboxylic acid transporters), member 3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85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1847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peg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82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acrophage expressed gene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80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2312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gfbp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34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sulin-like growth factor binding protein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54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3311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cn2b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1476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odium channel, voltage-gated, type II, bet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5.20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3756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slr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719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immunoglobulin superfamily containing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leucin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rich repeat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1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3820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2-DMa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38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histocompatibility 2, class II, locus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DMa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4574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oxp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5403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forkhead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ox P3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70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467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ag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47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mphocyte-activation gene 3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292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4824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dc109b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577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iled-coil domain containing 109B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57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489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eurl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5340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neuralized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homolog 3 homolog (Drosophila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38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5270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4galnt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73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beta-1,4-N-acetyl-galactosaminyl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transf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53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6888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ac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00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AS-related C3 botulinum substrate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7.35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7926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cgr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18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Fc receptor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IgG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, low affinity III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54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8259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c20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322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ell division cycle 20 homolog (S.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erevisia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615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9552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Fcrls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070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c receptor-like S, scavenger receptor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41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0445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1qtnf6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833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1q and tumor necrosis factor related protein 6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20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0568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Fst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04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follistatin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79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1192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Dapp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93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dual adaptor for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phosphotyrosin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nd 3-phosphoinositides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17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1306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Bcl2a1a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74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-cell leukemia/lymphoma 2 related protein A1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2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1685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cf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87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eutrophil cytosolic factor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7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1718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mp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61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matrix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metallopeptid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14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2542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pxm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969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arboxypeptid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X 1 (M14 family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47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3637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nfsf13b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362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umor necrosis factor (ligand) superfamily, member 13b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6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4905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enpa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68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entromere protein 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037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7309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mp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80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matrix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metallopeptid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3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96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7369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l1a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74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llagen, type I, alpha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74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7691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rpina10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483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serine (or cysteine) peptidase inhibitor, clade A (alpha-1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antiprotein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, antitrypsin), member 10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39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774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cf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87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eutrophil cytosolic factor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75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7885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l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33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ligand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151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8315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Sfn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875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stratifin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626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8486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pob48r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3831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polipoprote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48 receptor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4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946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lfn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40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schlafe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17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0306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pr3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82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 protein-coupled receptor 34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36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2433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fap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956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microfibrillar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associated protein 4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13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292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rntl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48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aryl hydrocarbon receptor nuclear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translocator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lik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993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3179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Icos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748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ducible T-cell co-stimulator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82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4803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ignl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189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fidge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like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69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4898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fi27l2a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980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terferon, alpha-inducible protein 27 like 2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8.02E-0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6130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2-DMb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38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istocompatibility 2, class II, locus Mb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66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6296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9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53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mphocyte antigen 9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17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6485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48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64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48 antige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16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686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ocs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89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uppressor of cytokine signaling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428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6872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Tyrobp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66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YRO protein tyrosine kinase binding protei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90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8049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2-DMb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38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istocompatibility 2, class II, locus Mb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99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8735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cn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49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ipocal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9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8923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Sfpi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35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SFFV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proviral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integration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44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9253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300lf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563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300 antigen like family member F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616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9556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Selplg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15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sel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, platelet (p-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sel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 ligand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26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0410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630028O10Rik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3071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F630028O10 gen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63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1706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xcl5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14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X-C motif) ligand 5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150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1718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dc80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643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iled-coil domain containing 80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4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2548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fp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82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omplement factor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properdin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416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3046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2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4256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27 antige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44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3573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mp9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59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matrix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metallopeptid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9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8.93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3784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rpina3f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6829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rine (or cysteine) peptidase inhibitor, clade A, member 3F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1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4628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cm6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56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minichromosom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maintenance deficient 6 (MIS5 homolog, S.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pomb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) (S.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erevisia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665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5643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6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670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mplement component 6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10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593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lfn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40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schlafe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30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6776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yt1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072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synaptotagm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XIII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03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6818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r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91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receptor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90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6820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Vcam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69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vascular cell adhesion molecule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96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7119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tse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79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atheps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33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8976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rt19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47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eratin 19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32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9820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l6a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93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llagen, type VI, alpha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53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0182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Ube2c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678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ubiquitin-conjugating enzyme E2C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412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0499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l3a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93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llagen, type III, alpha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04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1524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6d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74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mphocyte antigen 6 complex, locus D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92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1992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48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4 antige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90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2713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pxn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3415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eupaxin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453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2854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Itgax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133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tegrin alpha X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31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3988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lastRenderedPageBreak/>
              <w:t>Efs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11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embryonal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Fyn-associated substrat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15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4864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kzf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77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KAROS family zinc finger 3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46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7709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l9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33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ligand 9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14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831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rpina3n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25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rine (or cysteine) peptidase inhibitor, clade A, member 3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3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8786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msb10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528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thymos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, beta 10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66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8930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24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116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247 antige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37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9303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rpina3h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3487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rine (or cysteine) peptidase inhibitor, clade A, member 3H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5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9657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6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85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6 antige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0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80288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imap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616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GTP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, IMAP family member 7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36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80330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3e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64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3 antigen, epsilon polypeptid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5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81584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3g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85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3 antigen, gamma polypeptid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94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82014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gr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11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arly growth response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475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82036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5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70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52 antige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23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82079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ki6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8111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ntigen identified by monoclonal antibody Ki 67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208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82399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pol7c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539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polipoprote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L 7c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939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85642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nx20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84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sorting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nex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20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61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87456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Gapt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771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rb2-binding adaptor, transmembran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227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88401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48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2 antige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6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89036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k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65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ycl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dependent kinase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31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90085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ca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53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ell division cycle associated 3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41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90702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D2Ertd750e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641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DNA segment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hr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2, ERATO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Doi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750, expressed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663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92331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mp1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60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matrix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metallopeptid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16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92880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cl2a1b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53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-cell leukemia/lymphoma 2 related protein A1b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7.03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94182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28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64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28 antige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16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95592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irc5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68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baculoviral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IAP repeat-containing 5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119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96066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kap2l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8158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ytoskeleton associated protein 2-lik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07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96136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alntl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81</w:t>
            </w:r>
            <w:r w:rsidRPr="000211DB">
              <w:rPr>
                <w:rFonts w:ascii="Calibri" w:eastAsia="Times New Roman" w:hAnsi="Calibri" w:cs="Times New Roman"/>
              </w:rPr>
              <w:lastRenderedPageBreak/>
              <w:t>42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lastRenderedPageBreak/>
              <w:t>UDP-N-acetyl-alpha-D-galactosamine:polypeptid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N-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lastRenderedPageBreak/>
              <w:t>acetylgalactosaminyltransf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like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0.00017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96484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Ccl1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33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ligand 1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18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96659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ck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116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olecystokini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878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97746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Igj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5283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mmunoglobulin joining chai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7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99170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8a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85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8 antigen, alpha chai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09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99218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imp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59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issue inhibitor of metalloproteinase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205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02899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9830107B12Rik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782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9830107B12 gen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87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04399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z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737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sozyme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59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05128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m7455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6792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edicted gene 7455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214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06513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rpina3g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25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rine (or cysteine) peptidase inhibitor, clade A, member 3G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75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0828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s4a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83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embrane-spanning 4-domains, subfamily A, member 7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84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08728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100a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31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100 calcium binding protein A4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602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09775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tla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84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ytotoxic T-lymphocyte-associated protein 4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11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11073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l6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13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ligand 6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50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24530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asp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395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rain abundant, membrane attached signal protein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23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31440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l2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13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ligand 2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29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314712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z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59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sozyme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6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33519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Gpnmb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5311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glycoprotein (transmembrane)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nmb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87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33607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tb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518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ymphotox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61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35769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2-M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20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istocompatibility 2, M region locus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18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40473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tb4r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51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eukotriene B4 receptor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663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46131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glyrp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40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eptidoglycan recognition protein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195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48017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3d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48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3 antigen, delta polypeptid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743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49383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r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71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receptor 7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28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51828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etnla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0509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esis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like alph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501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57155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gs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581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egulator of G-protein signaling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6.58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58117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l1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33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ligand 17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06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59233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Ear1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53113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eosinophil-associated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ribonucle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 family, member 1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10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69720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lrg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697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killer cell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l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like receptor subfamily G, member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124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69961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ebpe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20713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AAT/enhancer binding protein (C/EBP), epsilon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5221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71442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10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97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agulation factor X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63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74904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Pdgfrl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684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latelet-derived growth factor receptor-like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01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82727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lc36a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5317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solute carrier family 36 (proton/amino acid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symporter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, member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83979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Hp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737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haptoglobin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122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870553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alnt6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2451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UDP-N-acetyl-alpha-D-galactosamine:polypeptid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N-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acetylgalactosaminyltransf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6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1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87877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rt2a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49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DP-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ribosyltransf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2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1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89656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rg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48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rgin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, liver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6169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91851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rl1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733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DP-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ribosylatio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factor-like 1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77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951248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l2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9577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ligand 24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132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018104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17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agulation factor VII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55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04640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etnlg</w:t>
            </w:r>
            <w:proofErr w:type="spellEnd"/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8159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esis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like gamma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605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218991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r4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91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receptor 4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54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312705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mp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810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matrix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metallopeptid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7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326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44422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i3l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89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hitin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3-like 3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8508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622626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ar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894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eosinophil-associated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ribonucle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 family, member 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5E-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6821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dcd1lg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1396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ogrammed cell death 1 ligand 2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37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836419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ar10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53112</w:t>
            </w:r>
          </w:p>
        </w:tc>
        <w:tc>
          <w:tcPr>
            <w:tcW w:w="266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eosinophil-associated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ribonucle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 family, member 10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6895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990777</w:t>
            </w:r>
          </w:p>
        </w:tc>
      </w:tr>
      <w:tr w:rsidR="00F36FF3" w:rsidRPr="000211DB" w:rsidTr="00F36FF3">
        <w:trPr>
          <w:trHeight w:val="300"/>
        </w:trPr>
        <w:tc>
          <w:tcPr>
            <w:tcW w:w="52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rrn2</w:t>
            </w:r>
          </w:p>
        </w:tc>
        <w:tc>
          <w:tcPr>
            <w:tcW w:w="53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732</w:t>
            </w:r>
          </w:p>
        </w:tc>
        <w:tc>
          <w:tcPr>
            <w:tcW w:w="266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eucin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rich repeat protein 2, neuronal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4386</w:t>
            </w: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19E8" w:rsidRPr="000211DB" w:rsidRDefault="000E19E8" w:rsidP="000E19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5.459293</w:t>
            </w:r>
          </w:p>
        </w:tc>
      </w:tr>
    </w:tbl>
    <w:p w:rsidR="00640909" w:rsidRPr="000211DB" w:rsidRDefault="00640909"/>
    <w:p w:rsidR="00640909" w:rsidRPr="000211DB" w:rsidRDefault="00640909"/>
    <w:p w:rsidR="00F36FF3" w:rsidRPr="000211DB" w:rsidRDefault="00F36FF3"/>
    <w:p w:rsidR="00640909" w:rsidRPr="000211DB" w:rsidRDefault="00A91B36" w:rsidP="00640909">
      <w:r w:rsidRPr="000211DB">
        <w:rPr>
          <w:b/>
          <w:bCs/>
        </w:rPr>
        <w:t xml:space="preserve">Table </w:t>
      </w:r>
      <w:r w:rsidR="00BF5450">
        <w:rPr>
          <w:b/>
          <w:bCs/>
        </w:rPr>
        <w:t>S</w:t>
      </w:r>
      <w:r w:rsidR="00AE312B">
        <w:rPr>
          <w:b/>
          <w:bCs/>
        </w:rPr>
        <w:t xml:space="preserve">3: </w:t>
      </w:r>
      <w:r w:rsidR="00640909" w:rsidRPr="000211DB">
        <w:rPr>
          <w:b/>
          <w:bCs/>
        </w:rPr>
        <w:t>Genes up-regulated from 4 to 8 weeks and from 8 weeks to 12 week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91"/>
        <w:gridCol w:w="1376"/>
        <w:gridCol w:w="4989"/>
        <w:gridCol w:w="1259"/>
        <w:gridCol w:w="1361"/>
        <w:gridCol w:w="1349"/>
        <w:gridCol w:w="1451"/>
      </w:tblGrid>
      <w:tr w:rsidR="00F36FF3" w:rsidRPr="000211DB" w:rsidTr="00F36FF3">
        <w:trPr>
          <w:trHeight w:val="300"/>
        </w:trPr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Symbol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efSeq</w:t>
            </w:r>
            <w:proofErr w:type="spellEnd"/>
          </w:p>
        </w:tc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ene Nam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value.w8_w4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og2Rat.w8_w4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value.w12_w8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og2Rat.w12_w8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ca7l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6040</w:t>
            </w:r>
          </w:p>
        </w:tc>
        <w:tc>
          <w:tcPr>
            <w:tcW w:w="188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ell division cycle associated 7 like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551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533737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1785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437991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tpripl2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33380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ositol 1,4,5-triphosphate receptor interacting protein-like 2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1301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54802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8396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341784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ldh1a7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921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ldehyde dehydrogenase family 1, subfamily A7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589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574792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975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26329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cl6b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528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-cell CLL/lymphoma 6, member B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3134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594684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056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07977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nf150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7378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ng finger protein 150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460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600936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2763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831038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par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2989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ysophosphatidic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cid receptor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827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685172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62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369493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ygb</w:t>
            </w:r>
            <w:proofErr w:type="spellEnd"/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0206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ytoglobin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2988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790019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855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56904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Zcchc24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01433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zinc finger, CCHC domain containing 24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63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791435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010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6807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csd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8593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CSD domain containing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416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79155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9472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877275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ip4k2a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845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hosphatidylinositol-5-phosphate 4-kinase, type II, alpha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9249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843884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718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518859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C046404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98861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NA sequence BC046404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979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860633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3195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16799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tp4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3386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eceptor transporter protein 4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879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12609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545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65351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gf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84052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sulin-like growth factor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8754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21849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9383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693516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bb-b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220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emoglobin, beta adult major chain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0739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35941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03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69216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bb-b2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6956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emoglobin, beta adult minor chain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0543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38577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043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63061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Mrgpre</w:t>
            </w:r>
            <w:proofErr w:type="spellEnd"/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5534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AS-related GPR, member E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129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57408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112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59207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l33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33775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terleukin 33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368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70782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927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72284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tger4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965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ostaglandin E receptor 4 (subtype EP4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726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22658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2757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805092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hl2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212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our and a half LIM domains 2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5468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30569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2237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8361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sprs</w:t>
            </w:r>
            <w:proofErr w:type="spellEnd"/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3616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mponent of Sp100-rs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1647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35435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943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658267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3galt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0283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UDP-Gal:betaGlcNAc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eta 1,3-galactosyltransferase, polypeptide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217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62322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027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86701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cnf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201531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otassium voltage-gated channel, subfamily F, member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759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79628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42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965157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Tpsab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1187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trypt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lpha/beta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7834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8727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5166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816041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lec4d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819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-typ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l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domain family 4, member d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104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97652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4496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37379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mica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05421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dhesion molecule, interacts with CXADR antigen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446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271593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2562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722403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ubb2b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3716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ubulin, beta 2B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9448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286508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9876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75871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Tgfbi</w:t>
            </w:r>
            <w:proofErr w:type="spellEnd"/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369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ansforming growth factor, beta induced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769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345986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87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78402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pr176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201367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 protein-coupled receptor 176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4648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363133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29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85085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ng2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315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uanine nucleotide binding protein (G protein), gamma 2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563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370561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683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587516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sg20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0583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terferon-stimulated protein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69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380551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63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07485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Plek</w:t>
            </w:r>
            <w:proofErr w:type="spellEnd"/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9549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pleckstrin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717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422905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5195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709655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tk17b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33810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rine/threonine kinase 17b (apoptosis-inducing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33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444542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930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711784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lec4a3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53197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-typ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l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domain family 4, member a3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768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481594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1406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673553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spyl3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98617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SPY-like 3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737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00886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963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64702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Tsks</w:t>
            </w:r>
            <w:proofErr w:type="spellEnd"/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651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estis-specific serine kinase substrate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5608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39834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6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93501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Marcks</w:t>
            </w:r>
            <w:proofErr w:type="spellEnd"/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538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myristoylated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lanine rich protein kinase C substrate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212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54741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9376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02885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ocs3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707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uppressor of cytokine signaling 3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5718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31737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9423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443119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2f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891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2F transcription factor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6157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33328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457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83011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Dclk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9978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doublecor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like kinase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78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44534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7606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733285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vs4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300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minal vesicle secretory protein 4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5076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45145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5635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58135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lec4n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0001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-typ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l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domain family 4, member n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318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74654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037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806206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010001M09Rik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222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2010001M09 gene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4346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76292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4193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17606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5ar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577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mplement component 5a receptor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796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739229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7323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92583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68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853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68 antigen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527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819702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782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227413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gl2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013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ibrinogen-like protein 2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127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845228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8452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1238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300lb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99221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300 antigen like family member B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36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973003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16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98871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rc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625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annose receptor, C type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9252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984891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543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68554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f4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9932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latelet factor 4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775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27711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22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82629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Lax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2842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mphocyte transmembrane adaptor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256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40322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6616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68796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xcr4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911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X-C motif) receptor 4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241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52685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787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440319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l1rl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743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terleukin 1 receptor-like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496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53573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562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355163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53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651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53 antigen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417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73147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51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52529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las2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653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minolevulinic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cid synthase 2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erythroid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726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09231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047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441122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79b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339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79B antigen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87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74497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7507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737737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ba-a2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83955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emoglobin alpha, adult chain 2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666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86738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7267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86712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100a9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114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100 calcium binding protein A9 (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algranul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89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97376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47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759036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ox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728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ysyl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oxidase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999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314733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800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739722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100a8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650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100 calcium binding protein A8 (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algranul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166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87286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4825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810592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ou2af1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136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OU domain, class 2, associating factor 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79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88214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2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34275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l7r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372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terleukin 7 receptor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897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89856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44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20188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tll2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98267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ubulin tyrosine ligase-like family, member 2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189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87324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236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18184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lamf6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0710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LAM family member 6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6.17E-0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90791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83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45037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2ry10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2435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purinergic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receptor P2Y, G-protein coupled 10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578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873697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03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08612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l8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1443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ligand 8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235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351744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59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964852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Tigit</w:t>
            </w:r>
            <w:proofErr w:type="spellEnd"/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46325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T cell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immunoreceptor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with Ig and ITIM domains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51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724318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43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05307</w:t>
            </w:r>
          </w:p>
        </w:tc>
      </w:tr>
      <w:tr w:rsidR="00F36FF3" w:rsidRPr="000211DB" w:rsidTr="00F36FF3">
        <w:trPr>
          <w:trHeight w:val="300"/>
        </w:trPr>
        <w:tc>
          <w:tcPr>
            <w:tcW w:w="52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la2g2d</w:t>
            </w:r>
          </w:p>
        </w:tc>
        <w:tc>
          <w:tcPr>
            <w:tcW w:w="52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109</w:t>
            </w:r>
          </w:p>
        </w:tc>
        <w:tc>
          <w:tcPr>
            <w:tcW w:w="188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hospholipase A2, group IID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7531</w:t>
            </w:r>
          </w:p>
        </w:tc>
        <w:tc>
          <w:tcPr>
            <w:tcW w:w="518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184986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470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430626</w:t>
            </w:r>
          </w:p>
        </w:tc>
      </w:tr>
    </w:tbl>
    <w:p w:rsidR="00640909" w:rsidRPr="000211DB" w:rsidRDefault="00640909"/>
    <w:p w:rsidR="00640909" w:rsidRPr="000211DB" w:rsidRDefault="00640909"/>
    <w:p w:rsidR="00640909" w:rsidRPr="000211DB" w:rsidRDefault="00A91B36" w:rsidP="00640909">
      <w:r w:rsidRPr="000211DB">
        <w:rPr>
          <w:b/>
          <w:bCs/>
        </w:rPr>
        <w:t xml:space="preserve">Table </w:t>
      </w:r>
      <w:r w:rsidR="00BF5450">
        <w:rPr>
          <w:b/>
          <w:bCs/>
        </w:rPr>
        <w:t>S</w:t>
      </w:r>
      <w:r w:rsidR="00AE312B">
        <w:rPr>
          <w:b/>
          <w:bCs/>
        </w:rPr>
        <w:t xml:space="preserve">4: </w:t>
      </w:r>
      <w:r w:rsidR="00640909" w:rsidRPr="000211DB">
        <w:rPr>
          <w:b/>
          <w:bCs/>
        </w:rPr>
        <w:t>Genes up-regulated from 4 to 8 weeks but down-regulated from 8 weeks to 12 week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57"/>
        <w:gridCol w:w="1911"/>
        <w:gridCol w:w="4996"/>
        <w:gridCol w:w="1165"/>
        <w:gridCol w:w="1257"/>
        <w:gridCol w:w="1249"/>
        <w:gridCol w:w="1341"/>
      </w:tblGrid>
      <w:tr w:rsidR="00F36FF3" w:rsidRPr="000211DB" w:rsidTr="00CE7892">
        <w:trPr>
          <w:trHeight w:val="300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ymbol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efSeq</w:t>
            </w:r>
            <w:proofErr w:type="spellEnd"/>
          </w:p>
        </w:tc>
        <w:tc>
          <w:tcPr>
            <w:tcW w:w="1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ene Name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value.w8_w4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og2Rat.w8_w4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value.w12_w8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og2Rat.w12_w8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nkrd55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9898</w:t>
            </w:r>
          </w:p>
        </w:tc>
        <w:tc>
          <w:tcPr>
            <w:tcW w:w="1896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nkyr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repeat domain 55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4745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455022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4654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5869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F5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976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agulation factor V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7065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735844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562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93706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aaladl1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09546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N-acetylated alpha-linked acidic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dipeptid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like 1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1853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846529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42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6642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bp10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39646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guanylat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binding protein 10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6976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89023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06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2024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fr2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5799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ansferrin receptor 2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2893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43818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762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7725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al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401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histidine ammonia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lyase</w:t>
            </w:r>
            <w:proofErr w:type="spellEnd"/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582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58314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212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94607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lc26a6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34420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olute carrier family 26, member 6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5459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228326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49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6151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Tgtp</w:t>
            </w:r>
            <w:proofErr w:type="spellEnd"/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579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T-cell specific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GTP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2777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240683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8558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9531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lr12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205823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oll-like receptor 12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4228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13596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844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008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tbp2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589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atent transforming growth factor beta binding protein 2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807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59864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971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5179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aip5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870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LR family, apoptosis inhibitory protein 5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9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707776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225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931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ira3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28115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eukocyte immunoglobulin-like receptor, subfamily A (with TM domain), member 6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0936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74164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479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6078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l4i1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215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terleukin 4 induced 1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334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75771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615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1969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nfrsf9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612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umor necrosis factor receptor superfamily, member 9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851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766566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217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8408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pa2l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94336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acrophage activation 2 like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549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77355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86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629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bp1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259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guanylat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inding protein 1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013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04004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0949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2911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bp8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9509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guanylat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binding protein 8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493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15691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20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60703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fi</w:t>
            </w:r>
            <w:proofErr w:type="spellEnd"/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686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omplement component factor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i</w:t>
            </w:r>
            <w:proofErr w:type="spellEnd"/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577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46374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3524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8024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vi2b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6023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ecotropic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viral integration site 2b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254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93729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993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51634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lk1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121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olo-like kinase 1 (Drosophila)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5722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2698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81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62363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tnl2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79835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butyrophil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like 2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347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23709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65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395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c6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799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ell division cycle 6 homolog (S.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erevisia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056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712363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945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1357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530064D06Rik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8796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A530064D06 gene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521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220131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1556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34012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810417H13Rik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6515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2810417H13 gene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97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563131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6461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4421</w:t>
            </w:r>
          </w:p>
        </w:tc>
      </w:tr>
      <w:tr w:rsidR="00F36FF3" w:rsidRPr="000211DB" w:rsidTr="00CE7892">
        <w:trPr>
          <w:trHeight w:val="300"/>
        </w:trPr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i3l4</w:t>
            </w:r>
          </w:p>
        </w:tc>
        <w:tc>
          <w:tcPr>
            <w:tcW w:w="725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5126</w:t>
            </w:r>
          </w:p>
        </w:tc>
        <w:tc>
          <w:tcPr>
            <w:tcW w:w="1896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hitin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3-like 4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6312</w:t>
            </w:r>
          </w:p>
        </w:tc>
        <w:tc>
          <w:tcPr>
            <w:tcW w:w="477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103208</w:t>
            </w:r>
          </w:p>
        </w:tc>
        <w:tc>
          <w:tcPr>
            <w:tcW w:w="474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1903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bottom"/>
            <w:hideMark/>
          </w:tcPr>
          <w:p w:rsidR="00F36FF3" w:rsidRPr="000211DB" w:rsidRDefault="00F36FF3" w:rsidP="00F36F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2.1802</w:t>
            </w:r>
          </w:p>
        </w:tc>
      </w:tr>
    </w:tbl>
    <w:p w:rsidR="00640909" w:rsidRPr="000211DB" w:rsidRDefault="00640909"/>
    <w:p w:rsidR="00CE2DBF" w:rsidRPr="000211DB" w:rsidRDefault="00CE2DBF" w:rsidP="00CE2DBF">
      <w:pPr>
        <w:rPr>
          <w:b/>
          <w:bCs/>
        </w:rPr>
      </w:pPr>
    </w:p>
    <w:p w:rsidR="00CE2DBF" w:rsidRPr="000211DB" w:rsidRDefault="00A91B36" w:rsidP="00CE2DBF">
      <w:r w:rsidRPr="000211DB">
        <w:rPr>
          <w:b/>
          <w:bCs/>
        </w:rPr>
        <w:t xml:space="preserve">Table </w:t>
      </w:r>
      <w:r w:rsidR="00BF5450">
        <w:rPr>
          <w:b/>
          <w:bCs/>
        </w:rPr>
        <w:t>S</w:t>
      </w:r>
      <w:r w:rsidR="00AE312B">
        <w:rPr>
          <w:b/>
          <w:bCs/>
        </w:rPr>
        <w:t xml:space="preserve">5: </w:t>
      </w:r>
      <w:r w:rsidR="00CE2DBF" w:rsidRPr="000211DB">
        <w:rPr>
          <w:b/>
          <w:bCs/>
        </w:rPr>
        <w:t xml:space="preserve">Genes down-regulated from 4 to 8 weeks </w:t>
      </w:r>
      <w:proofErr w:type="gramStart"/>
      <w:r w:rsidR="00CE2DBF" w:rsidRPr="000211DB">
        <w:rPr>
          <w:b/>
          <w:bCs/>
        </w:rPr>
        <w:t>but  up</w:t>
      </w:r>
      <w:proofErr w:type="gramEnd"/>
      <w:r w:rsidR="00CE2DBF" w:rsidRPr="000211DB">
        <w:rPr>
          <w:b/>
          <w:bCs/>
        </w:rPr>
        <w:t>-regulated from 8 weeks to 12 week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44"/>
        <w:gridCol w:w="1813"/>
        <w:gridCol w:w="4111"/>
        <w:gridCol w:w="1349"/>
        <w:gridCol w:w="1457"/>
        <w:gridCol w:w="1447"/>
        <w:gridCol w:w="1555"/>
      </w:tblGrid>
      <w:tr w:rsidR="00CE7892" w:rsidRPr="000211DB" w:rsidTr="00CE7892">
        <w:trPr>
          <w:trHeight w:val="300"/>
        </w:trPr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ymbol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efSeq</w:t>
            </w:r>
            <w:proofErr w:type="spellEnd"/>
          </w:p>
        </w:tc>
        <w:tc>
          <w:tcPr>
            <w:tcW w:w="1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ene Nam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value.w8_w4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og2Rat.w8_w4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value.w12_w8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og2Rat.w12_w8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apln1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500</w:t>
            </w:r>
          </w:p>
        </w:tc>
        <w:tc>
          <w:tcPr>
            <w:tcW w:w="156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hyalurona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nd proteoglycan link protein 1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80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2.04009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646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06667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yp2d9</w:t>
            </w:r>
          </w:p>
        </w:tc>
        <w:tc>
          <w:tcPr>
            <w:tcW w:w="68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006</w:t>
            </w:r>
          </w:p>
        </w:tc>
        <w:tc>
          <w:tcPr>
            <w:tcW w:w="156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ytochrome P450, family 2, subfamily d, polypeptide 9</w:t>
            </w:r>
          </w:p>
        </w:tc>
        <w:tc>
          <w:tcPr>
            <w:tcW w:w="512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2045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2.01929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3473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97382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pv17l</w:t>
            </w:r>
          </w:p>
        </w:tc>
        <w:tc>
          <w:tcPr>
            <w:tcW w:w="68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3564</w:t>
            </w:r>
          </w:p>
        </w:tc>
        <w:tc>
          <w:tcPr>
            <w:tcW w:w="156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pv17 transgene, kidney disease mutant-like</w:t>
            </w:r>
          </w:p>
        </w:tc>
        <w:tc>
          <w:tcPr>
            <w:tcW w:w="512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49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52019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172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423119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pag16</w:t>
            </w:r>
          </w:p>
        </w:tc>
        <w:tc>
          <w:tcPr>
            <w:tcW w:w="68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9160</w:t>
            </w:r>
          </w:p>
        </w:tc>
        <w:tc>
          <w:tcPr>
            <w:tcW w:w="156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perm associated antigen 16</w:t>
            </w:r>
          </w:p>
        </w:tc>
        <w:tc>
          <w:tcPr>
            <w:tcW w:w="512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583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36413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7637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410503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rem</w:t>
            </w:r>
            <w:proofErr w:type="spellEnd"/>
          </w:p>
        </w:tc>
        <w:tc>
          <w:tcPr>
            <w:tcW w:w="68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498</w:t>
            </w:r>
          </w:p>
        </w:tc>
        <w:tc>
          <w:tcPr>
            <w:tcW w:w="156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AMP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responsive element modulator</w:t>
            </w:r>
          </w:p>
        </w:tc>
        <w:tc>
          <w:tcPr>
            <w:tcW w:w="512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249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1281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035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936152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txn3</w:t>
            </w:r>
          </w:p>
        </w:tc>
        <w:tc>
          <w:tcPr>
            <w:tcW w:w="68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34697</w:t>
            </w:r>
          </w:p>
        </w:tc>
        <w:tc>
          <w:tcPr>
            <w:tcW w:w="156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ortex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3</w:t>
            </w:r>
          </w:p>
        </w:tc>
        <w:tc>
          <w:tcPr>
            <w:tcW w:w="512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462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97074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6978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600901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igd1c</w:t>
            </w:r>
          </w:p>
        </w:tc>
        <w:tc>
          <w:tcPr>
            <w:tcW w:w="68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02900</w:t>
            </w:r>
          </w:p>
        </w:tc>
        <w:tc>
          <w:tcPr>
            <w:tcW w:w="156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IG1 domain family, member 1C</w:t>
            </w:r>
          </w:p>
        </w:tc>
        <w:tc>
          <w:tcPr>
            <w:tcW w:w="512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057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91985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08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15427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6f</w:t>
            </w:r>
          </w:p>
        </w:tc>
        <w:tc>
          <w:tcPr>
            <w:tcW w:w="68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530</w:t>
            </w:r>
          </w:p>
        </w:tc>
        <w:tc>
          <w:tcPr>
            <w:tcW w:w="156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mphocyte antigen 6 complex, locus F</w:t>
            </w:r>
          </w:p>
        </w:tc>
        <w:tc>
          <w:tcPr>
            <w:tcW w:w="512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23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91297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5569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140476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ar5a</w:t>
            </w:r>
          </w:p>
        </w:tc>
        <w:tc>
          <w:tcPr>
            <w:tcW w:w="68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608</w:t>
            </w:r>
          </w:p>
        </w:tc>
        <w:tc>
          <w:tcPr>
            <w:tcW w:w="156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arbonic anhydrase 5a, mitochondrial</w:t>
            </w:r>
          </w:p>
        </w:tc>
        <w:tc>
          <w:tcPr>
            <w:tcW w:w="512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437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88783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4197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426361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drb2</w:t>
            </w:r>
          </w:p>
        </w:tc>
        <w:tc>
          <w:tcPr>
            <w:tcW w:w="68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420</w:t>
            </w:r>
          </w:p>
        </w:tc>
        <w:tc>
          <w:tcPr>
            <w:tcW w:w="156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drenergic receptor, beta 2</w:t>
            </w:r>
          </w:p>
        </w:tc>
        <w:tc>
          <w:tcPr>
            <w:tcW w:w="512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642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76837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6446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725741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sm1</w:t>
            </w:r>
          </w:p>
        </w:tc>
        <w:tc>
          <w:tcPr>
            <w:tcW w:w="68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26490</w:t>
            </w:r>
          </w:p>
        </w:tc>
        <w:tc>
          <w:tcPr>
            <w:tcW w:w="156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isthm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 homolog (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zebrafish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512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0403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58347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404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699974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310028H24Rik</w:t>
            </w:r>
          </w:p>
        </w:tc>
        <w:tc>
          <w:tcPr>
            <w:tcW w:w="68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993</w:t>
            </w:r>
          </w:p>
        </w:tc>
        <w:tc>
          <w:tcPr>
            <w:tcW w:w="156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2310028H24 gene</w:t>
            </w:r>
          </w:p>
        </w:tc>
        <w:tc>
          <w:tcPr>
            <w:tcW w:w="512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845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54494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106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632322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C031441</w:t>
            </w:r>
          </w:p>
        </w:tc>
        <w:tc>
          <w:tcPr>
            <w:tcW w:w="68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6249</w:t>
            </w:r>
          </w:p>
        </w:tc>
        <w:tc>
          <w:tcPr>
            <w:tcW w:w="156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NA sequence BC031441</w:t>
            </w:r>
          </w:p>
        </w:tc>
        <w:tc>
          <w:tcPr>
            <w:tcW w:w="512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911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41883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4355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885131</w:t>
            </w:r>
          </w:p>
        </w:tc>
      </w:tr>
      <w:tr w:rsidR="00CE7892" w:rsidRPr="000211DB" w:rsidTr="00CE7892">
        <w:trPr>
          <w:trHeight w:val="300"/>
        </w:trPr>
        <w:tc>
          <w:tcPr>
            <w:tcW w:w="54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C026439</w:t>
            </w:r>
          </w:p>
        </w:tc>
        <w:tc>
          <w:tcPr>
            <w:tcW w:w="688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2378</w:t>
            </w:r>
          </w:p>
        </w:tc>
        <w:tc>
          <w:tcPr>
            <w:tcW w:w="156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NA sequence BC026439</w:t>
            </w:r>
          </w:p>
        </w:tc>
        <w:tc>
          <w:tcPr>
            <w:tcW w:w="512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404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0.94115</w:t>
            </w:r>
          </w:p>
        </w:tc>
        <w:tc>
          <w:tcPr>
            <w:tcW w:w="549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3541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bottom"/>
            <w:hideMark/>
          </w:tcPr>
          <w:p w:rsidR="00CE7892" w:rsidRPr="000211DB" w:rsidRDefault="00CE7892" w:rsidP="00CE78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868</w:t>
            </w:r>
          </w:p>
        </w:tc>
      </w:tr>
    </w:tbl>
    <w:p w:rsidR="00640909" w:rsidRPr="000211DB" w:rsidRDefault="00640909"/>
    <w:p w:rsidR="00CE2DBF" w:rsidRPr="000211DB" w:rsidRDefault="00CE2DBF"/>
    <w:p w:rsidR="00AE312B" w:rsidRDefault="00AE312B" w:rsidP="00CE2DBF">
      <w:pPr>
        <w:rPr>
          <w:b/>
          <w:bCs/>
        </w:rPr>
      </w:pPr>
    </w:p>
    <w:p w:rsidR="00CE2DBF" w:rsidRPr="000211DB" w:rsidRDefault="00A91B36" w:rsidP="00CE2DBF">
      <w:r w:rsidRPr="000211DB">
        <w:rPr>
          <w:b/>
          <w:bCs/>
        </w:rPr>
        <w:lastRenderedPageBreak/>
        <w:t>Table</w:t>
      </w:r>
      <w:r w:rsidR="00AE312B">
        <w:rPr>
          <w:b/>
          <w:bCs/>
        </w:rPr>
        <w:t xml:space="preserve"> </w:t>
      </w:r>
      <w:r w:rsidR="00BF5450">
        <w:rPr>
          <w:b/>
          <w:bCs/>
        </w:rPr>
        <w:t>S</w:t>
      </w:r>
      <w:r w:rsidR="00AE312B">
        <w:rPr>
          <w:b/>
          <w:bCs/>
        </w:rPr>
        <w:t>6:</w:t>
      </w:r>
      <w:r w:rsidRPr="000211DB">
        <w:rPr>
          <w:b/>
          <w:bCs/>
        </w:rPr>
        <w:t xml:space="preserve"> </w:t>
      </w:r>
      <w:r w:rsidR="00CE2DBF" w:rsidRPr="000211DB">
        <w:rPr>
          <w:b/>
          <w:bCs/>
        </w:rPr>
        <w:t>Genes no changes from 4 to 8 weeks but down-regulated from 8 weeks to 12 week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29"/>
        <w:gridCol w:w="1710"/>
        <w:gridCol w:w="6119"/>
        <w:gridCol w:w="1800"/>
        <w:gridCol w:w="1818"/>
      </w:tblGrid>
      <w:tr w:rsidR="00045CCE" w:rsidRPr="000211DB" w:rsidTr="00286E20">
        <w:trPr>
          <w:trHeight w:val="300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ymbol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efSeq</w:t>
            </w:r>
            <w:proofErr w:type="spellEnd"/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ene Nam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value.w12_w8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og2Rat.w12_w8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ml3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53097</w:t>
            </w:r>
          </w:p>
        </w:tc>
        <w:tc>
          <w:tcPr>
            <w:tcW w:w="232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amello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like 3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04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2.02104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eurog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718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neurogen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2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118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99432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nga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724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yclic nucleotide gated channel alpha 2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025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95296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m884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33434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edicted gene 884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5293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8217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lpk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37294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lpha-kinase 2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793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77589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lrt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201411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fibron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leucin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rich transmembrane protein 1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6161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71672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yp7b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825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ytochrome P450, family 7, subfamily b, polypeptide 1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6067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70993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kar2b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158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protein kinase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AMP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dependent regulatory, type II beta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1922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66404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lec4a4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05860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-typ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l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domain family 4, member a4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2917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65843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2f8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13368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2F transcription factor 8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0771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65754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l22ra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8257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terleukin 22 receptor, alpha 1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1753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64929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Hrg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53176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histidine-rich glycoprotein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5553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62341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700001C02Rik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9285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1700001C02 gene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0798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60507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Dnase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061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deoxyribonucle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I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9752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55962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irn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27784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ntisense Igf2r RNA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946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4719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bx4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24954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pre-B-cell leukemia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homeobox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4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8732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47043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I747699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13770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xpressed sequence AI747699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8882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46827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ms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83018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egulating synaptic membrane exocytosis 1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6092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45443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lec2h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53165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-typ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l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domain family 2, member h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062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30755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dam26b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09547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a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disintegr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and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metallopeptid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domain 26B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7127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3006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Pigr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082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olymeric immunoglobulin recepto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0584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29522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im6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39048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ipartite motif-containing 63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896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2892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csm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212442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acyl-CoA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synthet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medium-chain family member 3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907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24343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Upk3a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3478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uroplak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3A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8708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22834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Ngfr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3217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erve growth factor receptor (TNFR superfamily, member 16)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522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21091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irrel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2898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in of IRRE like 2 (Drosophila)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037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9298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Clic6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2469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loride intracellular channel 6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6352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8582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lic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085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loride intracellular channel 3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6206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5528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ar4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607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arbonic anhydrase 4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6612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4674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Ubxn10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8671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UBX domain protein 10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7207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4067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230065H16Rik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01503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A230065H16 gene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408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3428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Ugt2b38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33894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UDP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glucuronosyltransf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2 family, polypeptide B38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6728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2679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mem130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7735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ansmembrane protein 130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9076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1806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tih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406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ter-alpha trypsin inhibitor, heavy chain 1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79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138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lc13a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2411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solute carrier family 13 (sodium-dependent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dicarboxylat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transporter), member 2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983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0907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tp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53100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eceptor transporter protein 3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325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10443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tp10b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6999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TPase, class V, type 10B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7967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9974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ug-ps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27619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murinoglobul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,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pseudogen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913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9254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Nepn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5684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nephrocan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235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449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lc7a1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8746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olute carrier family 7, (cationic amino acid transporter, y+ system) member 13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341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4089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am151a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6149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family with sequenc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simliarity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51, member A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982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3338</w:t>
            </w:r>
          </w:p>
        </w:tc>
      </w:tr>
      <w:tr w:rsidR="00045CCE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lc1a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393</w:t>
            </w:r>
          </w:p>
        </w:tc>
        <w:tc>
          <w:tcPr>
            <w:tcW w:w="23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olute carrier family 1 (glial high affinity glutamate transporter), member 2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7317</w:t>
            </w:r>
          </w:p>
        </w:tc>
        <w:tc>
          <w:tcPr>
            <w:tcW w:w="690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-1.00254</w:t>
            </w:r>
          </w:p>
        </w:tc>
      </w:tr>
    </w:tbl>
    <w:p w:rsidR="00CE2DBF" w:rsidRPr="000211DB" w:rsidRDefault="00CE2DBF" w:rsidP="00CE2DBF">
      <w:pPr>
        <w:rPr>
          <w:b/>
          <w:bCs/>
        </w:rPr>
      </w:pPr>
    </w:p>
    <w:p w:rsidR="00CE2DBF" w:rsidRPr="000211DB" w:rsidRDefault="00CE2DBF" w:rsidP="00CE2DBF">
      <w:pPr>
        <w:rPr>
          <w:b/>
          <w:bCs/>
        </w:rPr>
      </w:pPr>
    </w:p>
    <w:p w:rsidR="00CE2DBF" w:rsidRPr="000211DB" w:rsidRDefault="00A91B36" w:rsidP="00CE2DBF">
      <w:r w:rsidRPr="000211DB">
        <w:rPr>
          <w:b/>
          <w:bCs/>
        </w:rPr>
        <w:t xml:space="preserve">Table </w:t>
      </w:r>
      <w:r w:rsidR="00BF5450">
        <w:rPr>
          <w:b/>
          <w:bCs/>
        </w:rPr>
        <w:t>S</w:t>
      </w:r>
      <w:bookmarkStart w:id="0" w:name="_GoBack"/>
      <w:bookmarkEnd w:id="0"/>
      <w:r w:rsidR="00AE312B">
        <w:rPr>
          <w:b/>
          <w:bCs/>
        </w:rPr>
        <w:t xml:space="preserve">7: </w:t>
      </w:r>
      <w:r w:rsidR="00CE2DBF" w:rsidRPr="000211DB">
        <w:rPr>
          <w:b/>
          <w:bCs/>
        </w:rPr>
        <w:t>Genes no changes from 4 to 8 weeks but up-regulated from 8 weeks to 12 week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29"/>
        <w:gridCol w:w="1979"/>
        <w:gridCol w:w="5855"/>
        <w:gridCol w:w="1710"/>
        <w:gridCol w:w="1903"/>
      </w:tblGrid>
      <w:tr w:rsidR="000211DB" w:rsidRPr="000211DB" w:rsidTr="00286E20">
        <w:trPr>
          <w:trHeight w:val="300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ymbol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efSeq</w:t>
            </w:r>
            <w:proofErr w:type="spellEnd"/>
          </w:p>
        </w:tc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ene Name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value.w12_w8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og2Rat.w12_w8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psm1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53410</w:t>
            </w:r>
          </w:p>
        </w:tc>
        <w:tc>
          <w:tcPr>
            <w:tcW w:w="222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G-protein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signalling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modulator 1 (AGS3-like, C.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elegans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091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00061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x7b2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0052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ytochrome c oxidase subunit VIIb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288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01076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kbp5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220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K506 binding protein 5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627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04153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I506816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15554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xpressed sequence AI506816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4319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21001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Ggnbp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544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gametogene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inding protein 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3738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23624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er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065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eriod homolog 1 (Drosophila)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877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38799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ftn2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8713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aftl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family member 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3425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43204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o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3037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ystein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dioxygen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, cytosolic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5208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51682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r2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672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erebellar degeneration-related 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519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63899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bm3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6809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NA binding motif protein 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4744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78171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tch2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958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atched homolog 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7875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79378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700023E23Rik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15531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2700023E23 gene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5218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93322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pold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109914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apolipoprote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L domain containing 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6985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098033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ilra5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81239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eukocyte immunoglobulin-like receptor, subfamily A (with TM domain), member 5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9288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1535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teap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399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ix transmembrane epithelial antigen of the prostate 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7763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22905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gfb3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368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ansforming growth factor, beta 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8366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24857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BC024479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46222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DNA sequence BC024479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0452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32452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lc24a3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53195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olute carrier family 24 (sodium/potassium/calcium exchanger), member 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8725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46963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Xbp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842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X-box binding protein 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6275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5922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ata6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258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ATA binding protein 6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1035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60793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rt23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3373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eratin 2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3588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6172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bca8a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53145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TP-binding cassette, sub-family A (ABC1), member 8a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79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87944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t(ROSA)26Sor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27010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ene trap ROSA 26, Philippe Soriano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475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96292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Islr</w:t>
            </w:r>
            <w:proofErr w:type="spellEnd"/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2043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immunoglobulin superfamily containing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leucin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-rich repeat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391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197657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lco1a6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3718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olute carrier organic anion transporter family, member 1a6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4783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238849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Vgll3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8572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vestigial like 3 (Drosophila)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1006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283384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Ngf</w:t>
            </w:r>
            <w:proofErr w:type="spellEnd"/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609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erve growth factor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591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288599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Rerg</w:t>
            </w:r>
            <w:proofErr w:type="spellEnd"/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81988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AS-like, estrogen-regulated, growth-inhibitor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7432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289342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mem204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01183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ansmembrane protein 204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5061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298845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630043F03Rik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27923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C630043F03 gene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6954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309805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tgf</w:t>
            </w:r>
            <w:proofErr w:type="spellEnd"/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217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nnective tissue growth factor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0331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311816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lastRenderedPageBreak/>
              <w:t>LOC554292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24672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Mettl7a2-Higd1c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readthrough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transcript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4972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313153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mprss6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902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ransmembrane serine protease 6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1312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423723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s4a6c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8595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membrane-spanning 4-domains, subfamily A, member 6C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219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455228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bf3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096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early B-cell factor 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891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466752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lr7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33211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oll-like receptor 7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602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0339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9430020K01Rik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81963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9430020K01 gene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061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12766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oxl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729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lysyl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oxidase-like 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5559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41852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m5640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99302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edicted gene 5640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276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42545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ng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3125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kininoge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4449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45446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pr183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83031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 protein-coupled receptor 18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18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582884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bln5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812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fibul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5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4587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45956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6c2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1099217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mphocyte antigen 6 complex, locus C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6784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48515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lc10a6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9415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solute carrier family 10 (sodium/bile acid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cotransporter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family), member 6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5798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65904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rrx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5686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paired related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homeobox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017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67472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psb2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781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trypt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beta 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4797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79666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Ogn</w:t>
            </w:r>
            <w:proofErr w:type="spellEnd"/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760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osteoglycin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794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696881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Tpst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3837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protein-tyrosine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sulfotransfe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2052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712363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130040M12Rik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R_002860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A130040M12 gene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1732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769425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kap12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31185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 kinase (PRKA) anchor protein (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grav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>) 1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1969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802491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Kcnj8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428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potassium inwardly-rectifying channel, subfamily J, member 8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238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872222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lec1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7866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collecti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sub-family member 1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7417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890899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rem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824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remlin 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3643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896251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A530016L24Rik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177039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RIKEN cDNA A530016L24 gene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821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926771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xyd6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2004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FXYD domain-containing ion transport regulator 6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3882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932467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cm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8103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glial cells missing homolog 1 (Drosophila)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4902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1.938603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Lyve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53247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lymphatic vessel endothelial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hyaluronan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receptor 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7574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059639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cl28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20279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hemokine (C-C motif) ligand 28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6432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493383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lastRenderedPageBreak/>
              <w:t>Dcn</w:t>
            </w:r>
            <w:proofErr w:type="spellEnd"/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833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decorin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14596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14415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cd1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9127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stearoyl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-Coenzyme A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desaturase</w:t>
            </w:r>
            <w:proofErr w:type="spellEnd"/>
            <w:r w:rsidRPr="000211DB">
              <w:rPr>
                <w:rFonts w:ascii="Calibri" w:eastAsia="Times New Roman" w:hAnsi="Calibri" w:cs="Times New Roman"/>
              </w:rPr>
              <w:t xml:space="preserve"> 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20361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2.554422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11DB">
              <w:rPr>
                <w:rFonts w:ascii="Calibri" w:eastAsia="Times New Roman" w:hAnsi="Calibri" w:cs="Times New Roman"/>
              </w:rPr>
              <w:t>Slpi</w:t>
            </w:r>
            <w:proofErr w:type="spellEnd"/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1414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secretory leukocyte peptidase inhibitor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03989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193522</w:t>
            </w:r>
          </w:p>
        </w:tc>
      </w:tr>
      <w:tr w:rsidR="000211DB" w:rsidRPr="000211DB" w:rsidTr="00286E20">
        <w:trPr>
          <w:trHeight w:val="27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gf2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10514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insulin-like growth factor 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43388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3.735341</w:t>
            </w:r>
          </w:p>
        </w:tc>
      </w:tr>
      <w:tr w:rsidR="000211DB" w:rsidRPr="000211DB" w:rsidTr="00286E20">
        <w:trPr>
          <w:trHeight w:val="300"/>
        </w:trPr>
        <w:tc>
          <w:tcPr>
            <w:tcW w:w="656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Cox8b</w:t>
            </w:r>
          </w:p>
        </w:tc>
        <w:tc>
          <w:tcPr>
            <w:tcW w:w="751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NM_007751</w:t>
            </w:r>
          </w:p>
        </w:tc>
        <w:tc>
          <w:tcPr>
            <w:tcW w:w="22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 xml:space="preserve">cytochrome c oxidase, subunit </w:t>
            </w:r>
            <w:proofErr w:type="spellStart"/>
            <w:r w:rsidRPr="000211DB">
              <w:rPr>
                <w:rFonts w:ascii="Calibri" w:eastAsia="Times New Roman" w:hAnsi="Calibri" w:cs="Times New Roman"/>
              </w:rPr>
              <w:t>VIIIb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0.03443</w:t>
            </w:r>
          </w:p>
        </w:tc>
        <w:tc>
          <w:tcPr>
            <w:tcW w:w="722" w:type="pct"/>
            <w:shd w:val="clear" w:color="auto" w:fill="FFFFFF" w:themeFill="background1"/>
            <w:noWrap/>
            <w:vAlign w:val="bottom"/>
            <w:hideMark/>
          </w:tcPr>
          <w:p w:rsidR="00045CCE" w:rsidRPr="000211DB" w:rsidRDefault="00045CCE" w:rsidP="00045C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211DB">
              <w:rPr>
                <w:rFonts w:ascii="Calibri" w:eastAsia="Times New Roman" w:hAnsi="Calibri" w:cs="Times New Roman"/>
              </w:rPr>
              <w:t>4.135582</w:t>
            </w:r>
          </w:p>
        </w:tc>
      </w:tr>
    </w:tbl>
    <w:p w:rsidR="00CE2DBF" w:rsidRPr="000211DB" w:rsidRDefault="00CE2DBF"/>
    <w:sectPr w:rsidR="00CE2DBF" w:rsidRPr="000211DB" w:rsidSect="00F36FF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BA3"/>
    <w:rsid w:val="000211DB"/>
    <w:rsid w:val="00045CCE"/>
    <w:rsid w:val="000E19E8"/>
    <w:rsid w:val="00286E20"/>
    <w:rsid w:val="003545E1"/>
    <w:rsid w:val="00640909"/>
    <w:rsid w:val="00762BA3"/>
    <w:rsid w:val="007B6F22"/>
    <w:rsid w:val="00A91B36"/>
    <w:rsid w:val="00AE312B"/>
    <w:rsid w:val="00BF5450"/>
    <w:rsid w:val="00CE2DBF"/>
    <w:rsid w:val="00CE7892"/>
    <w:rsid w:val="00D66E1A"/>
    <w:rsid w:val="00F3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6032</Words>
  <Characters>34389</Characters>
  <Application>Microsoft Office Word</Application>
  <DocSecurity>0</DocSecurity>
  <Lines>2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wcg</dc:creator>
  <cp:lastModifiedBy>John Ci-jiang He</cp:lastModifiedBy>
  <cp:revision>3</cp:revision>
  <dcterms:created xsi:type="dcterms:W3CDTF">2014-03-01T15:39:00Z</dcterms:created>
  <dcterms:modified xsi:type="dcterms:W3CDTF">2014-03-01T15:51:00Z</dcterms:modified>
</cp:coreProperties>
</file>